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E58" w:rsidRPr="00DB2E58" w:rsidRDefault="00DB2E58" w:rsidP="00DB2E58">
      <w:pPr>
        <w:pStyle w:val="NoSpacing"/>
        <w:spacing w:line="360" w:lineRule="auto"/>
        <w:rPr>
          <w:rFonts w:ascii="Arial" w:hAnsi="Arial" w:cs="Arial"/>
          <w:sz w:val="16"/>
          <w:szCs w:val="16"/>
        </w:rPr>
      </w:pPr>
      <w:r w:rsidRPr="00DB2E58">
        <w:rPr>
          <w:rFonts w:ascii="Arial" w:hAnsi="Arial" w:cs="Arial"/>
          <w:sz w:val="16"/>
          <w:szCs w:val="16"/>
        </w:rPr>
        <w:t>Supplementary Table: WHO manufacturer survey on the global production capacity of influenza vaccinations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8841"/>
        <w:gridCol w:w="1889"/>
        <w:gridCol w:w="1844"/>
        <w:gridCol w:w="1844"/>
      </w:tblGrid>
      <w:tr w:rsidR="00DB2E58" w:rsidRPr="00DB2E58" w:rsidTr="00953A04">
        <w:trPr>
          <w:trHeight w:val="20"/>
        </w:trPr>
        <w:tc>
          <w:tcPr>
            <w:tcW w:w="988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WHO 2015 Survey on the global production capacity of  influenza vaccinations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Name: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F0"/>
            <w:vAlign w:val="center"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Organisation: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stion 1</w:t>
            </w:r>
          </w:p>
        </w:tc>
        <w:tc>
          <w:tcPr>
            <w:tcW w:w="884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id you have a licenced northern hemisphere (NH) seasonal influenza vaccine for the 2015/16 season?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stion 2</w:t>
            </w: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lease complete the following info</w:t>
            </w:r>
            <w:bookmarkStart w:id="0" w:name="_GoBack"/>
            <w:bookmarkEnd w:id="0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mation regarding your vaccine(s):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NH Vaccine 1</w:t>
            </w: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H  Vaccine 2</w:t>
            </w: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H  Vaccine 3</w:t>
            </w: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gistration Date (</w:t>
            </w:r>
            <w:proofErr w:type="spell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d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mm/</w:t>
            </w:r>
            <w:proofErr w:type="spell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y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dication (e.g. age range, population groups)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What valence is this vaccine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Which specific influenza virus strains does this vaccine protect against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w many doses of this vaccine are required for vaccine efficacy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oes this vaccine contain a live attenuated virus, inactivated viral components, or another source of antigen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How many </w:t>
            </w:r>
            <w:proofErr w:type="spell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of antigen content of each component does the vaccine contain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Is this vaccine </w:t>
            </w:r>
            <w:proofErr w:type="spell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djuvanted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s this vaccine egg-based or cell-based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In which </w:t>
            </w:r>
            <w:proofErr w:type="gram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untry(</w:t>
            </w:r>
            <w:proofErr w:type="spellStart"/>
            <w:proofErr w:type="gram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es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 did you produce this NH seasonal vaccine in the 2015/16 season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w many doses (in millions) of this NH seasonal vaccine did you produce (release) in the 2015/16 season from each site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w many doses (in millions) of this NH seasonal vaccine could you produce working at maximum capacity in the 2015/16 season from each site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stion 3</w:t>
            </w:r>
          </w:p>
        </w:tc>
        <w:tc>
          <w:tcPr>
            <w:tcW w:w="8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id you have a licenced southern hemisphere (SH) seasonal influenza vaccine for the 2015 season?</w:t>
            </w:r>
          </w:p>
        </w:tc>
        <w:tc>
          <w:tcPr>
            <w:tcW w:w="1889" w:type="dxa"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stion 4</w:t>
            </w: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lease complete the following information regarding your vaccine(s):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H Vaccine 1</w:t>
            </w: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H Vaccine 2</w:t>
            </w: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H Vaccine 3</w:t>
            </w: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gistration Date (</w:t>
            </w:r>
            <w:proofErr w:type="spell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d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mm/</w:t>
            </w:r>
            <w:proofErr w:type="spell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y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dication (e.g. age range, population groups)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What valence is this vaccine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Which specific influenza virus strains does this vaccine protect against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w many doses of this vaccine are required for vaccine efficacy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oes this vaccine contain a live attenuated virus, inactivated viral components, or another source of antigen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How many </w:t>
            </w:r>
            <w:proofErr w:type="spell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of antigen content of each component does the vaccine contain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Is this vaccine </w:t>
            </w:r>
            <w:proofErr w:type="spell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djuvanted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s this vaccine egg-based or cell-based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In which </w:t>
            </w:r>
            <w:proofErr w:type="gram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untry(</w:t>
            </w:r>
            <w:proofErr w:type="spellStart"/>
            <w:proofErr w:type="gram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es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 did you produce this SH seasonal vaccine in the 2014/15 season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w many doses (in millions) of this SH seasonal vaccine did you produce (release) in the 2015/16 season from each site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w many doses (in millions) of this SH seasonal vaccine could you produce working at maximum capacity in the 2015/16 season from each site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stion 5</w:t>
            </w:r>
          </w:p>
        </w:tc>
        <w:tc>
          <w:tcPr>
            <w:tcW w:w="8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o you have a licenced monovalent pandemic influenza vaccine?</w:t>
            </w:r>
          </w:p>
        </w:tc>
        <w:tc>
          <w:tcPr>
            <w:tcW w:w="1889" w:type="dxa"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stion 6</w:t>
            </w: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lease complete the following information regarding your monovalent pandemic influenza vaccine(s):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Pandemic Vaccine 1</w:t>
            </w: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ndemic Vaccine 2</w:t>
            </w: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ndemic Vaccine 3</w:t>
            </w: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gistration Date (</w:t>
            </w:r>
            <w:proofErr w:type="spell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d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mm/</w:t>
            </w:r>
            <w:proofErr w:type="spell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y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Which specific pandemic influenza virus strain does this vaccine protect against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w many doses of this vaccine are required for vaccine efficacy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oes this vaccine contain a live attenuated virus, inactivated viral components, or another source of antigen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How many </w:t>
            </w:r>
            <w:proofErr w:type="spell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of antigen content of each component does the vaccine contain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Is this vaccine </w:t>
            </w:r>
            <w:proofErr w:type="spell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djuvanted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s this vaccine egg-based or cell-based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In which </w:t>
            </w:r>
            <w:proofErr w:type="gram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untry(</w:t>
            </w:r>
            <w:proofErr w:type="spellStart"/>
            <w:proofErr w:type="gram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es</w:t>
            </w:r>
            <w:proofErr w:type="spell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 did you produce this monovalent pandemic influenza vaccine in the 2015/16 season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w many doses (in millions) of this monovalent pandemic influenza vaccine did you produce (release) in the 2015/16 season from each site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w many doses (in millions) of this monovalent pandemic influenza vaccine could you produce working at maximum capacity in the 2015/16 season from each site?</w:t>
            </w:r>
          </w:p>
        </w:tc>
        <w:tc>
          <w:tcPr>
            <w:tcW w:w="1889" w:type="dxa"/>
            <w:tcBorders>
              <w:left w:val="single" w:sz="4" w:space="0" w:color="auto"/>
            </w:tcBorders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2E58" w:rsidRPr="00DB2E58" w:rsidTr="00953A0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stion 7</w:t>
            </w:r>
          </w:p>
        </w:tc>
        <w:tc>
          <w:tcPr>
            <w:tcW w:w="884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B2E58" w:rsidRPr="00DB2E58" w:rsidRDefault="00DB2E58" w:rsidP="00953A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7" w:hanging="26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o you have further comments to make with regards to your influenza vaccine production activities? (</w:t>
            </w:r>
            <w:proofErr w:type="gramStart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aximum</w:t>
            </w:r>
            <w:proofErr w:type="gramEnd"/>
            <w:r w:rsidRPr="00DB2E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200 words).</w:t>
            </w:r>
          </w:p>
        </w:tc>
        <w:tc>
          <w:tcPr>
            <w:tcW w:w="1889" w:type="dxa"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:rsidR="00DB2E58" w:rsidRPr="00DB2E58" w:rsidRDefault="00DB2E58" w:rsidP="00953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DB2E58" w:rsidRPr="00DB2E58" w:rsidRDefault="00DB2E58" w:rsidP="00DB2E58"/>
    <w:sectPr w:rsidR="00DB2E58" w:rsidRPr="00DB2E58" w:rsidSect="00C61A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017636"/>
    <w:multiLevelType w:val="hybridMultilevel"/>
    <w:tmpl w:val="860A9E08"/>
    <w:lvl w:ilvl="0" w:tplc="7502304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A44"/>
    <w:rsid w:val="00121188"/>
    <w:rsid w:val="00537F5B"/>
    <w:rsid w:val="00BC4D7E"/>
    <w:rsid w:val="00C61A44"/>
    <w:rsid w:val="00DB2E58"/>
    <w:rsid w:val="00E1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F5B"/>
    <w:pPr>
      <w:ind w:left="720"/>
      <w:contextualSpacing/>
    </w:pPr>
  </w:style>
  <w:style w:type="paragraph" w:styleId="NoSpacing">
    <w:name w:val="No Spacing"/>
    <w:uiPriority w:val="1"/>
    <w:qFormat/>
    <w:rsid w:val="00DB2E5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F5B"/>
    <w:pPr>
      <w:ind w:left="720"/>
      <w:contextualSpacing/>
    </w:pPr>
  </w:style>
  <w:style w:type="paragraph" w:styleId="NoSpacing">
    <w:name w:val="No Spacing"/>
    <w:uiPriority w:val="1"/>
    <w:qFormat/>
    <w:rsid w:val="00DB2E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0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</dc:creator>
  <cp:lastModifiedBy>Ken</cp:lastModifiedBy>
  <cp:revision>5</cp:revision>
  <dcterms:created xsi:type="dcterms:W3CDTF">2016-07-07T09:20:00Z</dcterms:created>
  <dcterms:modified xsi:type="dcterms:W3CDTF">2016-07-27T16:18:00Z</dcterms:modified>
</cp:coreProperties>
</file>